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2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IT facility production or operational costs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134"/>
        <w:gridCol w:w="1418"/>
        <w:gridCol w:w="1417"/>
        <w:gridCol w:w="1134"/>
        <w:gridCol w:w="1276"/>
      </w:tblGrid>
      <w:tr>
        <w:trPr>
          <w:trHeight w:val="1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nsec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Year of cost estim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oduction (millions sterile larvae / pupae per week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pprox operational cost US$ per million rele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pprox cost US$ per million at 2008 pric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f. (see SI)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edes aegypt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 - develop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>
              <w:rPr>
                <w:color w:val="000000"/>
                <w:lang w:val="en-US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3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ulex pipiens fatig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 - develop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0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edes aegypti / Culex quinquefasci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>
              <w:rPr>
                <w:color w:val="000000"/>
                <w:lang w:val="en-US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1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4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nopheles albiman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 Salvad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4,25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ld World Screwwor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ustralia / Malays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1,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1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w World Screwwor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ma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2,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W Screwwor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2,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f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xas, U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4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6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waii, U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6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 Pino stage 1+2+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,27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dling mo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na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,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l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,6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n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,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tandard error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xcluding codling mo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n</w:t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tandard erro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6:31:00Z</dcterms:created>
  <dc:creator>Nina Alphey</dc:creator>
  <dc:description/>
  <cp:keywords/>
  <dc:language>en-US</dc:language>
  <cp:lastModifiedBy>Nina Alphey</cp:lastModifiedBy>
  <dcterms:modified xsi:type="dcterms:W3CDTF">2011-09-12T16:31:00Z</dcterms:modified>
  <cp:revision>2</cp:revision>
  <dc:subject/>
  <dc:title>Table S2</dc:title>
</cp:coreProperties>
</file>